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24C0F0" w14:textId="12A2A2A1" w:rsidR="00C85A53" w:rsidRPr="009B096A" w:rsidRDefault="00C85A53" w:rsidP="00C85A53">
      <w:pPr>
        <w:rPr>
          <w:b/>
          <w:lang w:val="en-US"/>
        </w:rPr>
      </w:pPr>
      <w:r w:rsidRPr="009B096A">
        <w:rPr>
          <w:b/>
          <w:lang w:val="en-US"/>
        </w:rPr>
        <w:t>S</w:t>
      </w:r>
      <w:r w:rsidR="00CA5E0F">
        <w:rPr>
          <w:b/>
          <w:lang w:val="en-US"/>
        </w:rPr>
        <w:t>1</w:t>
      </w:r>
      <w:bookmarkStart w:id="0" w:name="_GoBack"/>
      <w:bookmarkEnd w:id="0"/>
      <w:r w:rsidRPr="009B096A">
        <w:rPr>
          <w:b/>
          <w:lang w:val="en-US"/>
        </w:rPr>
        <w:t xml:space="preserve"> </w:t>
      </w:r>
      <w:r w:rsidR="002863BC" w:rsidRPr="009B096A">
        <w:rPr>
          <w:b/>
          <w:lang w:val="en-US"/>
        </w:rPr>
        <w:t>Quality Assessment</w:t>
      </w:r>
    </w:p>
    <w:p w14:paraId="45757560" w14:textId="77777777" w:rsidR="00C85A53" w:rsidRPr="009B096A" w:rsidRDefault="00C85A53">
      <w:pPr>
        <w:rPr>
          <w:lang w:val="en-US"/>
        </w:rPr>
      </w:pPr>
    </w:p>
    <w:tbl>
      <w:tblPr>
        <w:tblW w:w="14881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57"/>
        <w:gridCol w:w="1559"/>
        <w:gridCol w:w="850"/>
        <w:gridCol w:w="1985"/>
        <w:gridCol w:w="1984"/>
        <w:gridCol w:w="1701"/>
        <w:gridCol w:w="2410"/>
        <w:gridCol w:w="2835"/>
      </w:tblGrid>
      <w:tr w:rsidR="00F841EE" w:rsidRPr="009B096A" w14:paraId="3EF558A6" w14:textId="11365E10" w:rsidTr="00F841EE">
        <w:trPr>
          <w:trHeight w:val="652"/>
          <w:jc w:val="center"/>
        </w:trPr>
        <w:tc>
          <w:tcPr>
            <w:tcW w:w="1557" w:type="dxa"/>
            <w:vMerge w:val="restart"/>
            <w:tcBorders>
              <w:top w:val="single" w:sz="2" w:space="0" w:color="000000"/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10DD00" w14:textId="77777777" w:rsidR="00F841EE" w:rsidRPr="009B096A" w:rsidRDefault="00F841EE" w:rsidP="00BC239E">
            <w:pPr>
              <w:rPr>
                <w:lang w:val="en-US"/>
              </w:rPr>
            </w:pPr>
            <w:r w:rsidRPr="009B096A">
              <w:rPr>
                <w:rFonts w:cs="Calibri"/>
                <w:lang w:val="en-US"/>
              </w:rPr>
              <w:t>First author, Year</w:t>
            </w:r>
          </w:p>
        </w:tc>
        <w:tc>
          <w:tcPr>
            <w:tcW w:w="6378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7B6EFB0D" w14:textId="103A1462" w:rsidR="00F841EE" w:rsidRPr="009B096A" w:rsidRDefault="00F841EE" w:rsidP="00BC239E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Study quality </w:t>
            </w:r>
          </w:p>
        </w:tc>
        <w:tc>
          <w:tcPr>
            <w:tcW w:w="694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ABB2C0" w14:textId="13945F7C" w:rsidR="00F841EE" w:rsidRPr="009B096A" w:rsidRDefault="00F841EE" w:rsidP="00BC239E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dequate measurement of exposure</w:t>
            </w:r>
          </w:p>
        </w:tc>
      </w:tr>
      <w:tr w:rsidR="00F841EE" w:rsidRPr="009B096A" w14:paraId="1ABCA46A" w14:textId="77777777" w:rsidTr="00F841EE">
        <w:trPr>
          <w:trHeight w:val="465"/>
          <w:jc w:val="center"/>
        </w:trPr>
        <w:tc>
          <w:tcPr>
            <w:tcW w:w="1557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77E7EC" w14:textId="77777777" w:rsidR="00F841EE" w:rsidRPr="009B096A" w:rsidRDefault="00F841EE" w:rsidP="00F841EE">
            <w:pPr>
              <w:rPr>
                <w:rFonts w:cs="Calibri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094797" w14:textId="47059B82" w:rsidR="00F841EE" w:rsidRPr="009B096A" w:rsidRDefault="00F841EE" w:rsidP="00F841EE">
            <w:pPr>
              <w:rPr>
                <w:rFonts w:cs="Calibri"/>
                <w:lang w:val="en-US"/>
              </w:rPr>
            </w:pPr>
            <w:r w:rsidRPr="009B096A">
              <w:rPr>
                <w:rFonts w:cs="Calibri"/>
                <w:lang w:val="en-US"/>
              </w:rPr>
              <w:t>Study desig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0C3342" w14:textId="61C0943E" w:rsidR="00F841EE" w:rsidRPr="009B096A" w:rsidRDefault="00F841EE" w:rsidP="00F841EE">
            <w:pPr>
              <w:rPr>
                <w:rFonts w:cs="Calibri"/>
                <w:lang w:val="en-US"/>
              </w:rPr>
            </w:pPr>
            <w:r w:rsidRPr="009B096A">
              <w:rPr>
                <w:rFonts w:cs="Calibri"/>
                <w:lang w:val="en-US"/>
              </w:rPr>
              <w:t>N Cases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176F26" w14:textId="3B4FFBC5" w:rsidR="00F841EE" w:rsidRPr="009B096A" w:rsidRDefault="00F841EE" w:rsidP="00F841EE">
            <w:pPr>
              <w:rPr>
                <w:rFonts w:cs="Calibri"/>
                <w:lang w:val="en-US"/>
              </w:rPr>
            </w:pPr>
            <w:r w:rsidRPr="009B096A">
              <w:rPr>
                <w:rFonts w:cs="Calibri"/>
                <w:lang w:val="en-US"/>
              </w:rPr>
              <w:t>Comparator Group, Recruitment, Outcome definition?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0FEE87" w14:textId="75164462" w:rsidR="00F841EE" w:rsidRPr="009B096A" w:rsidRDefault="00F841EE" w:rsidP="00F841EE">
            <w:pPr>
              <w:rPr>
                <w:rFonts w:cs="Calibri"/>
                <w:lang w:val="en-US"/>
              </w:rPr>
            </w:pPr>
            <w:r w:rsidRPr="009B096A">
              <w:rPr>
                <w:rFonts w:cs="Calibri"/>
                <w:lang w:val="en-US"/>
              </w:rPr>
              <w:t>Methods presented in a reproducible way?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7C1624" w14:textId="77777777" w:rsidR="00F841EE" w:rsidRPr="009B096A" w:rsidRDefault="00F841EE" w:rsidP="00F841EE">
            <w:pPr>
              <w:rPr>
                <w:rFonts w:cs="Calibri"/>
                <w:lang w:val="en-US"/>
              </w:rPr>
            </w:pPr>
            <w:r w:rsidRPr="009B096A">
              <w:rPr>
                <w:rFonts w:cs="Calibri"/>
                <w:lang w:val="en-US"/>
              </w:rPr>
              <w:t>ZIVK exposure?</w:t>
            </w:r>
          </w:p>
          <w:p w14:paraId="683E9632" w14:textId="4C6A671A" w:rsidR="00F841EE" w:rsidRPr="009B096A" w:rsidRDefault="00F841EE" w:rsidP="00F841EE">
            <w:pPr>
              <w:rPr>
                <w:rFonts w:cs="Calibri"/>
                <w:lang w:val="en-US"/>
              </w:rPr>
            </w:pPr>
            <w:r w:rsidRPr="009B096A">
              <w:rPr>
                <w:rFonts w:cs="Calibri"/>
                <w:i/>
                <w:iCs/>
                <w:sz w:val="20"/>
                <w:szCs w:val="20"/>
                <w:lang w:val="en-US"/>
              </w:rPr>
              <w:t>(PCR / PRNT)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53F723" w14:textId="77777777" w:rsidR="00F841EE" w:rsidRPr="00CA5E0F" w:rsidRDefault="00F841EE" w:rsidP="00F841EE">
            <w:pPr>
              <w:rPr>
                <w:rFonts w:cs="Calibri"/>
                <w:lang w:val="es-ES"/>
              </w:rPr>
            </w:pPr>
            <w:proofErr w:type="gramStart"/>
            <w:r w:rsidRPr="00CA5E0F">
              <w:rPr>
                <w:rFonts w:cs="Calibri"/>
                <w:lang w:val="es-ES"/>
              </w:rPr>
              <w:t xml:space="preserve">Dengue </w:t>
            </w:r>
            <w:proofErr w:type="spellStart"/>
            <w:r w:rsidRPr="00CA5E0F">
              <w:rPr>
                <w:rFonts w:cs="Calibri"/>
                <w:lang w:val="es-ES"/>
              </w:rPr>
              <w:t>exposure</w:t>
            </w:r>
            <w:proofErr w:type="spellEnd"/>
            <w:r w:rsidRPr="00CA5E0F">
              <w:rPr>
                <w:rFonts w:cs="Calibri"/>
                <w:lang w:val="es-ES"/>
              </w:rPr>
              <w:t>?</w:t>
            </w:r>
            <w:proofErr w:type="gramEnd"/>
          </w:p>
          <w:p w14:paraId="4414DE65" w14:textId="4B3CDE6B" w:rsidR="00F841EE" w:rsidRPr="00CA5E0F" w:rsidRDefault="00F841EE" w:rsidP="00F841EE">
            <w:pPr>
              <w:rPr>
                <w:rFonts w:cs="Calibri"/>
                <w:lang w:val="es-ES"/>
              </w:rPr>
            </w:pPr>
            <w:r w:rsidRPr="00CA5E0F">
              <w:rPr>
                <w:rFonts w:cs="Calibri"/>
                <w:i/>
                <w:iCs/>
                <w:sz w:val="20"/>
                <w:szCs w:val="20"/>
                <w:lang w:val="es-ES"/>
              </w:rPr>
              <w:t>(PCR / PRNT/ ELISA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2D8D81" w14:textId="77777777" w:rsidR="00F841EE" w:rsidRPr="009B096A" w:rsidRDefault="00F841EE" w:rsidP="00F841EE">
            <w:pPr>
              <w:rPr>
                <w:rFonts w:cs="Calibri"/>
                <w:lang w:val="en-US"/>
              </w:rPr>
            </w:pPr>
            <w:r w:rsidRPr="009B096A">
              <w:rPr>
                <w:rFonts w:cs="Calibri"/>
                <w:lang w:val="en-US"/>
              </w:rPr>
              <w:t>Microcephaly measured?</w:t>
            </w:r>
          </w:p>
          <w:p w14:paraId="639A7783" w14:textId="77777777" w:rsidR="00F841EE" w:rsidRPr="009B096A" w:rsidRDefault="00F841EE" w:rsidP="00F841EE">
            <w:pPr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9B096A">
              <w:rPr>
                <w:rFonts w:cs="Calibri"/>
                <w:i/>
                <w:iCs/>
                <w:sz w:val="20"/>
                <w:szCs w:val="20"/>
                <w:lang w:val="en-US"/>
              </w:rPr>
              <w:t>(Intergrowth Chart WHO or Fenton growth chart as standard)</w:t>
            </w:r>
          </w:p>
          <w:p w14:paraId="6FA4A78C" w14:textId="77777777" w:rsidR="00F841EE" w:rsidRPr="009B096A" w:rsidRDefault="00F841EE" w:rsidP="00F841EE">
            <w:pPr>
              <w:rPr>
                <w:rFonts w:cs="Calibri"/>
                <w:lang w:val="en-US"/>
              </w:rPr>
            </w:pPr>
          </w:p>
        </w:tc>
      </w:tr>
      <w:tr w:rsidR="00F841EE" w:rsidRPr="009B096A" w14:paraId="1F93957D" w14:textId="76208E66" w:rsidTr="00F841EE">
        <w:trPr>
          <w:trHeight w:val="415"/>
          <w:jc w:val="center"/>
        </w:trPr>
        <w:tc>
          <w:tcPr>
            <w:tcW w:w="1557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56BD88" w14:textId="77777777" w:rsidR="00F841EE" w:rsidRPr="009B096A" w:rsidRDefault="00F841EE" w:rsidP="00F841EE">
            <w:pPr>
              <w:rPr>
                <w:bCs/>
                <w:lang w:val="en-US"/>
              </w:rPr>
            </w:pPr>
            <w:r w:rsidRPr="009B096A">
              <w:rPr>
                <w:rFonts w:cs="Calibri"/>
                <w:bCs/>
                <w:sz w:val="20"/>
                <w:lang w:val="en-US"/>
              </w:rPr>
              <w:t>Moreira-Soto, 2017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8AD79B" w14:textId="5352F2D0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Case-Control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DDC5C5" w14:textId="48794538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28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B1F375" w14:textId="4A0EB90B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D59C4F" w14:textId="77777777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DA3D25" w14:textId="77777777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6881FD" w14:textId="0359B0E0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4FC709" w14:textId="77777777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</w:tr>
      <w:tr w:rsidR="00F841EE" w:rsidRPr="009B096A" w14:paraId="00AFC116" w14:textId="5DDE63A8" w:rsidTr="00F841EE">
        <w:trPr>
          <w:trHeight w:val="415"/>
          <w:jc w:val="center"/>
        </w:trPr>
        <w:tc>
          <w:tcPr>
            <w:tcW w:w="1557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DAA17E" w14:textId="77777777" w:rsidR="00F841EE" w:rsidRPr="009B096A" w:rsidRDefault="00F841EE" w:rsidP="00F841EE">
            <w:pPr>
              <w:rPr>
                <w:rFonts w:cs="Calibri"/>
                <w:bCs/>
                <w:sz w:val="20"/>
                <w:lang w:val="en-US"/>
              </w:rPr>
            </w:pPr>
            <w:r w:rsidRPr="009B096A">
              <w:rPr>
                <w:rFonts w:cs="Calibri"/>
                <w:bCs/>
                <w:sz w:val="20"/>
                <w:lang w:val="en-US"/>
              </w:rPr>
              <w:t>Campos, 2018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C1438A" w14:textId="0DE84C7D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Ecological study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3D0231" w14:textId="3E125C68" w:rsidR="00F841EE" w:rsidRPr="009B096A" w:rsidRDefault="00F841EE" w:rsidP="00F841EE">
            <w:pPr>
              <w:pStyle w:val="TableContents"/>
              <w:rPr>
                <w:lang w:val="en-US"/>
              </w:rPr>
            </w:pP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724AC0" w14:textId="23F8EA30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AA517B" w14:textId="77777777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04E28E" w14:textId="77777777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7439A0" w14:textId="2D2B94BA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Not clearly described</w:t>
            </w: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D3995F" w14:textId="4143AEE7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</w:tr>
      <w:tr w:rsidR="00F841EE" w:rsidRPr="009B096A" w14:paraId="34D51457" w14:textId="61608E76" w:rsidTr="00F841EE">
        <w:trPr>
          <w:trHeight w:val="415"/>
          <w:jc w:val="center"/>
        </w:trPr>
        <w:tc>
          <w:tcPr>
            <w:tcW w:w="1557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8F07EF" w14:textId="07246A53" w:rsidR="00F841EE" w:rsidRPr="009B096A" w:rsidRDefault="00F841EE" w:rsidP="00F841EE">
            <w:pPr>
              <w:rPr>
                <w:rFonts w:cs="Calibri"/>
                <w:bCs/>
                <w:sz w:val="20"/>
                <w:lang w:val="en-US"/>
              </w:rPr>
            </w:pPr>
            <w:r w:rsidRPr="009B096A">
              <w:rPr>
                <w:rFonts w:cs="Calibri"/>
                <w:bCs/>
                <w:sz w:val="20"/>
                <w:lang w:val="en-US"/>
              </w:rPr>
              <w:t>Rathore, 2019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B032DD" w14:textId="4B66FE76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In vitro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D52CCC" w14:textId="77777777" w:rsidR="00F841EE" w:rsidRPr="009B096A" w:rsidRDefault="00F841EE" w:rsidP="00F841EE">
            <w:pPr>
              <w:pStyle w:val="TableContents"/>
              <w:rPr>
                <w:lang w:val="en-US"/>
              </w:rPr>
            </w:pP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305CB4" w14:textId="0289C19C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613497" w14:textId="4420AE57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2B5E78" w14:textId="34CD0DAF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D404BA" w14:textId="3992B064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C61308" w14:textId="744A6B65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 (for mice)</w:t>
            </w:r>
          </w:p>
        </w:tc>
      </w:tr>
      <w:tr w:rsidR="00F841EE" w:rsidRPr="009B096A" w14:paraId="07FFC0A6" w14:textId="2DC42F8A" w:rsidTr="00F841EE">
        <w:trPr>
          <w:trHeight w:val="239"/>
          <w:jc w:val="center"/>
        </w:trPr>
        <w:tc>
          <w:tcPr>
            <w:tcW w:w="1557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7A1FCD" w14:textId="65389AFE" w:rsidR="00F841EE" w:rsidRPr="009B096A" w:rsidRDefault="00F841EE" w:rsidP="00F841EE">
            <w:pPr>
              <w:pStyle w:val="TableContents"/>
              <w:rPr>
                <w:rFonts w:cs="Calibri"/>
                <w:bCs/>
                <w:sz w:val="20"/>
                <w:lang w:val="en-US"/>
              </w:rPr>
            </w:pPr>
            <w:r w:rsidRPr="009B096A">
              <w:rPr>
                <w:rFonts w:cs="Calibri"/>
                <w:bCs/>
                <w:sz w:val="20"/>
                <w:lang w:val="en-US"/>
              </w:rPr>
              <w:t>Moreira-Soto, 2018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4BFD81" w14:textId="3BFDB8EF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Case-Control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E74B21" w14:textId="5598A9A7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32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22DF48" w14:textId="022497FC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DC7E89" w14:textId="34B1333C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EF1C25" w14:textId="0D074C22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179CA1" w14:textId="6C0064D4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E0C559" w14:textId="662906DC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</w:tr>
      <w:tr w:rsidR="00F841EE" w:rsidRPr="009B096A" w14:paraId="6CE86238" w14:textId="43E75981" w:rsidTr="00F841EE">
        <w:trPr>
          <w:trHeight w:val="627"/>
          <w:jc w:val="center"/>
        </w:trPr>
        <w:tc>
          <w:tcPr>
            <w:tcW w:w="1557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8E678F" w14:textId="7C8DB2F3" w:rsidR="00F841EE" w:rsidRPr="009B096A" w:rsidRDefault="00F841EE" w:rsidP="00F841EE">
            <w:pPr>
              <w:rPr>
                <w:rFonts w:cs="Calibri"/>
                <w:bCs/>
                <w:sz w:val="20"/>
                <w:lang w:val="en-US"/>
              </w:rPr>
            </w:pPr>
            <w:r w:rsidRPr="009B096A">
              <w:rPr>
                <w:rFonts w:cs="Calibri"/>
                <w:bCs/>
                <w:sz w:val="20"/>
                <w:lang w:val="en-US"/>
              </w:rPr>
              <w:t>Carvalho, 2019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F3DC91" w14:textId="5617A2BF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Ecological study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2E6AA5" w14:textId="07E3FCED" w:rsidR="00F841EE" w:rsidRPr="009B096A" w:rsidRDefault="00F841EE" w:rsidP="00F841EE">
            <w:pPr>
              <w:pStyle w:val="TableContents"/>
              <w:rPr>
                <w:lang w:val="en-US"/>
              </w:rPr>
            </w:pP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27CF2F" w14:textId="543A0DC0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443030" w14:textId="617E9543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F993C7" w14:textId="0697653F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No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A71A53" w14:textId="0DA47C37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Not clearly described</w:t>
            </w: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A9C49B" w14:textId="2F3917CF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</w:tr>
      <w:tr w:rsidR="00F841EE" w:rsidRPr="009B096A" w14:paraId="3A5D6994" w14:textId="41373FDD" w:rsidTr="00F841EE">
        <w:trPr>
          <w:trHeight w:val="627"/>
          <w:jc w:val="center"/>
        </w:trPr>
        <w:tc>
          <w:tcPr>
            <w:tcW w:w="1557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0CFE79" w14:textId="6671D336" w:rsidR="00F841EE" w:rsidRPr="009B096A" w:rsidRDefault="00F841EE" w:rsidP="00F841EE">
            <w:pPr>
              <w:rPr>
                <w:rFonts w:cs="Calibri"/>
                <w:bCs/>
                <w:sz w:val="20"/>
                <w:lang w:val="en-US"/>
              </w:rPr>
            </w:pPr>
            <w:r w:rsidRPr="009B096A">
              <w:rPr>
                <w:rFonts w:cs="Calibri"/>
                <w:bCs/>
                <w:sz w:val="20"/>
                <w:lang w:val="en-US"/>
              </w:rPr>
              <w:t>Castanha, 2019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D0EB03" w14:textId="51128263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Case-Control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924614" w14:textId="16950EDE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89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8B32CF" w14:textId="59BE2B5C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291AA6" w14:textId="4B794210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F017EB" w14:textId="2203F586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D23C07" w14:textId="74D597D2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55D872" w14:textId="65F14417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</w:tr>
      <w:tr w:rsidR="00F841EE" w:rsidRPr="009B096A" w14:paraId="73697948" w14:textId="4D66C190" w:rsidTr="00F841EE">
        <w:trPr>
          <w:trHeight w:val="415"/>
          <w:jc w:val="center"/>
        </w:trPr>
        <w:tc>
          <w:tcPr>
            <w:tcW w:w="1557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A81647" w14:textId="669D5D27" w:rsidR="00F841EE" w:rsidRPr="009B096A" w:rsidRDefault="00F841EE" w:rsidP="00F841EE">
            <w:pPr>
              <w:rPr>
                <w:rFonts w:cs="Calibri"/>
                <w:bCs/>
                <w:sz w:val="20"/>
                <w:lang w:val="en-US"/>
              </w:rPr>
            </w:pPr>
            <w:r w:rsidRPr="009B096A">
              <w:rPr>
                <w:rFonts w:cs="Calibri"/>
                <w:bCs/>
                <w:sz w:val="20"/>
                <w:lang w:val="en-US"/>
              </w:rPr>
              <w:t>Pedroso, 2019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F74518" w14:textId="0FAC6CCA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Case-Control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9A22FB" w14:textId="2D33952D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29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6B6E85" w14:textId="59976F6A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7BBE27" w14:textId="1452B117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3AD634" w14:textId="64D42F36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38626D" w14:textId="5EEE079E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24F220" w14:textId="78733385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</w:tr>
      <w:tr w:rsidR="00F841EE" w:rsidRPr="009B096A" w14:paraId="760B3FBD" w14:textId="348063ED" w:rsidTr="00F841EE">
        <w:trPr>
          <w:trHeight w:val="415"/>
          <w:jc w:val="center"/>
        </w:trPr>
        <w:tc>
          <w:tcPr>
            <w:tcW w:w="1557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5EC02F" w14:textId="3EB0DA46" w:rsidR="00F841EE" w:rsidRPr="009B096A" w:rsidRDefault="00F841EE" w:rsidP="00F841EE">
            <w:pPr>
              <w:rPr>
                <w:rFonts w:cs="Calibri"/>
                <w:bCs/>
                <w:sz w:val="20"/>
                <w:lang w:val="en-US"/>
              </w:rPr>
            </w:pPr>
            <w:proofErr w:type="spellStart"/>
            <w:r w:rsidRPr="009B096A">
              <w:rPr>
                <w:rFonts w:cs="Calibri"/>
                <w:bCs/>
                <w:sz w:val="20"/>
                <w:lang w:val="en-US"/>
              </w:rPr>
              <w:t>Halai</w:t>
            </w:r>
            <w:proofErr w:type="spellEnd"/>
            <w:r w:rsidRPr="009B096A">
              <w:rPr>
                <w:rFonts w:cs="Calibri"/>
                <w:bCs/>
                <w:sz w:val="20"/>
                <w:lang w:val="en-US"/>
              </w:rPr>
              <w:t>, 2017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DC67A2" w14:textId="5C586203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 xml:space="preserve">Prospective Cohort 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96AE1C" w14:textId="22BD1B76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121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FF9CD2" w14:textId="313CB91F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3004A6" w14:textId="57A8207D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2F1E68" w14:textId="67F34AE7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AE6E46" w14:textId="1CDB2E25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Yes</w:t>
            </w: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C93BE2" w14:textId="52D9B5FC" w:rsidR="00F841EE" w:rsidRPr="009B096A" w:rsidRDefault="00F841EE" w:rsidP="00F841EE">
            <w:pPr>
              <w:pStyle w:val="TableContents"/>
              <w:rPr>
                <w:lang w:val="en-US"/>
              </w:rPr>
            </w:pPr>
            <w:r w:rsidRPr="009B096A">
              <w:rPr>
                <w:lang w:val="en-US"/>
              </w:rPr>
              <w:t>Not clearly described</w:t>
            </w:r>
          </w:p>
        </w:tc>
      </w:tr>
    </w:tbl>
    <w:p w14:paraId="20C39CFF" w14:textId="77777777" w:rsidR="00A14420" w:rsidRPr="009B096A" w:rsidRDefault="00CA5E0F" w:rsidP="00663F8F">
      <w:pPr>
        <w:rPr>
          <w:lang w:val="en-US"/>
        </w:rPr>
      </w:pPr>
    </w:p>
    <w:sectPr w:rsidR="00A14420" w:rsidRPr="009B096A" w:rsidSect="00663F8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 Regular">
    <w:charset w:val="00"/>
    <w:family w:val="auto"/>
    <w:pitch w:val="variable"/>
  </w:font>
  <w:font w:name="Lohit Devanagari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2E8"/>
    <w:rsid w:val="000C2640"/>
    <w:rsid w:val="000C7743"/>
    <w:rsid w:val="001D61A5"/>
    <w:rsid w:val="002863BC"/>
    <w:rsid w:val="002A4616"/>
    <w:rsid w:val="00484CBE"/>
    <w:rsid w:val="00663F8F"/>
    <w:rsid w:val="006A12E8"/>
    <w:rsid w:val="00757789"/>
    <w:rsid w:val="007D288D"/>
    <w:rsid w:val="0081797D"/>
    <w:rsid w:val="00824FC7"/>
    <w:rsid w:val="0082636A"/>
    <w:rsid w:val="00861579"/>
    <w:rsid w:val="008A789A"/>
    <w:rsid w:val="00950A71"/>
    <w:rsid w:val="009A5E98"/>
    <w:rsid w:val="009B096A"/>
    <w:rsid w:val="009F2C90"/>
    <w:rsid w:val="00AA3FBF"/>
    <w:rsid w:val="00BB2FCF"/>
    <w:rsid w:val="00C85A53"/>
    <w:rsid w:val="00CA5E0F"/>
    <w:rsid w:val="00F71D90"/>
    <w:rsid w:val="00F841EE"/>
    <w:rsid w:val="00FC6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27862"/>
  <w15:chartTrackingRefBased/>
  <w15:docId w15:val="{4ABE652E-4E66-44C4-899E-3ECC21783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F8F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Lohit Devanagari"/>
      <w:kern w:val="3"/>
      <w:sz w:val="24"/>
      <w:szCs w:val="24"/>
      <w:lang w:val="de-DE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663F8F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4CBE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CBE"/>
    <w:rPr>
      <w:rFonts w:ascii="Segoe UI" w:eastAsia="Noto Sans CJK SC Regular" w:hAnsi="Segoe UI" w:cs="Mangal"/>
      <w:kern w:val="3"/>
      <w:sz w:val="18"/>
      <w:szCs w:val="16"/>
      <w:lang w:val="de-DE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78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Sasserath</dc:creator>
  <cp:keywords/>
  <dc:description/>
  <cp:lastModifiedBy>Me</cp:lastModifiedBy>
  <cp:revision>2</cp:revision>
  <dcterms:created xsi:type="dcterms:W3CDTF">2020-12-17T17:41:00Z</dcterms:created>
  <dcterms:modified xsi:type="dcterms:W3CDTF">2020-12-17T17:41:00Z</dcterms:modified>
</cp:coreProperties>
</file>